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CEA" w:rsidRDefault="003103F1" w:rsidP="00663CE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Additional</w:t>
      </w:r>
      <w:r w:rsidR="00663CEA" w:rsidRPr="00F6732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 xml:space="preserve"> Figures</w:t>
      </w:r>
    </w:p>
    <w:p w:rsidR="00663CEA" w:rsidRDefault="00663CEA" w:rsidP="00663CEA"/>
    <w:p w:rsidR="00663CEA" w:rsidRDefault="00663CEA" w:rsidP="00663CE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1-</w:t>
      </w:r>
      <w:r w:rsidRPr="00097BD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Rat urine control samples organic layer extract</w:t>
      </w:r>
    </w:p>
    <w:p w:rsidR="002A1DAB" w:rsidRDefault="002A1DAB" w:rsidP="00663CE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63CEA" w:rsidRPr="00097BD2" w:rsidRDefault="002A1DAB" w:rsidP="00663CE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2A1DAB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7703"/>
            <wp:effectExtent l="0" t="0" r="2540" b="0"/>
            <wp:docPr id="11" name="Picture 11" descr="E:\VANDETANIB IN VIVO\VANDETANIB BLANKCHROMATOGRAM 475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VANDETANIB IN VIVO\VANDETANIB BLANKCHROMATOGRAM 475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CEA" w:rsidRDefault="00663CEA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63CEA" w:rsidRPr="002055FD" w:rsidRDefault="00663CEA" w:rsidP="006E371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31AE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1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of molecular ions at </w:t>
      </w:r>
      <w:r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>475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masitinib dosing showing no peak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 at </w:t>
      </w:r>
      <w:r w:rsidR="006E3710" w:rsidRPr="006E3710">
        <w:rPr>
          <w:rFonts w:asciiTheme="majorBidi" w:hAnsiTheme="majorBidi" w:cstheme="majorBidi"/>
          <w:color w:val="000000" w:themeColor="text1"/>
          <w:sz w:val="24"/>
          <w:szCs w:val="24"/>
        </w:rPr>
        <w:t>58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3 min. and </w:t>
      </w:r>
      <w:r w:rsidR="006E3710" w:rsidRPr="006E3710">
        <w:rPr>
          <w:rFonts w:asciiTheme="majorBidi" w:hAnsiTheme="majorBidi" w:cstheme="majorBidi"/>
          <w:color w:val="000000" w:themeColor="text1"/>
          <w:sz w:val="24"/>
          <w:szCs w:val="24"/>
        </w:rPr>
        <w:t>68.6 min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663CEA" w:rsidRDefault="00663CEA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63CEA" w:rsidRDefault="00663CEA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663CEA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7703"/>
            <wp:effectExtent l="0" t="0" r="2540" b="0"/>
            <wp:docPr id="2" name="Picture 2" descr="G:\usp flash old\DATA 04032017\VNT 491\VNT 461 CHROMATOGRAM BLANK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usp flash old\DATA 04032017\VNT 491\VNT 461 CHROMATOGRAM BLANK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CEA" w:rsidRPr="002055FD" w:rsidRDefault="00663CEA" w:rsidP="00663CE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31AE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2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of molecular ions at </w:t>
      </w:r>
      <w:r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461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vandetanib dosing showing no peak at 27.9 min.</w:t>
      </w:r>
    </w:p>
    <w:p w:rsidR="00663CEA" w:rsidRDefault="00663CEA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63CEA" w:rsidRDefault="005E0505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5E0505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7703"/>
            <wp:effectExtent l="0" t="0" r="2540" b="0"/>
            <wp:docPr id="9" name="Picture 9" descr="G:\usp flash old\DATA 04032017\VNT 491\VNT 491 CHROMATOGRAM BLANK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usp flash old\DATA 04032017\VNT 491\VNT 491 CHROMATOGRAM BLANK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CEA" w:rsidRDefault="00663CEA" w:rsidP="006E371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31AE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ur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3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of molecular ions at </w:t>
      </w:r>
      <w:r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E0505">
        <w:rPr>
          <w:rFonts w:asciiTheme="majorBidi" w:hAnsiTheme="majorBidi" w:cstheme="majorBidi"/>
          <w:color w:val="000000" w:themeColor="text1"/>
          <w:sz w:val="24"/>
          <w:szCs w:val="24"/>
        </w:rPr>
        <w:t>491</w:t>
      </w:r>
      <w:r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organic extract of control urine sample taken before </w:t>
      </w:r>
      <w:r w:rsidR="005E0505" w:rsidRPr="005E050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andetanib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sing showing no peak at 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>56.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6E3710">
        <w:rPr>
          <w:rFonts w:asciiTheme="majorBidi" w:hAnsiTheme="majorBidi" w:cstheme="majorBidi"/>
          <w:color w:val="000000" w:themeColor="text1"/>
          <w:sz w:val="24"/>
          <w:szCs w:val="24"/>
        </w:rPr>
        <w:t>67.0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</w:t>
      </w:r>
    </w:p>
    <w:p w:rsidR="006E3710" w:rsidRDefault="006E3710" w:rsidP="005E050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81FB0" w:rsidRPr="002055FD" w:rsidRDefault="00D81FB0" w:rsidP="005E050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81FB0" w:rsidRPr="00D81FB0" w:rsidRDefault="00D81FB0" w:rsidP="00D81FB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81FB0">
        <w:rPr>
          <w:rFonts w:asciiTheme="majorBidi" w:eastAsia="Calibr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881147"/>
            <wp:effectExtent l="0" t="0" r="2540" b="5080"/>
            <wp:docPr id="86" name="Picture 86" descr="G:\DATA 04032017\VNT 475\VNT 475 CHROMATOGRAM5\Report.xmlimage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G:\DATA 04032017\VNT 475\VNT 475 CHROMATOGRAM5\Report.xmlimage5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710" w:rsidRPr="006E3710" w:rsidRDefault="00D81FB0" w:rsidP="006E3710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D81FB0"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  <w:t>Figure</w:t>
      </w:r>
      <w:r w:rsidRPr="00D81FB0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  <w:r w:rsidR="006E4691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S4</w:t>
      </w:r>
      <w:r w:rsidRPr="00D81FB0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:</w:t>
      </w:r>
      <w:r w:rsidRPr="00D81FB0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="006E3710" w:rsidRPr="006E3710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Product ion chromatogram of molecular ion peak at </w:t>
      </w:r>
      <w:r w:rsidR="006E3710" w:rsidRPr="006E3710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m/z</w:t>
      </w:r>
      <w:r w:rsidR="006E3710" w:rsidRPr="006E3710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475 showing two peaks: VC491a (56.5 min) and VC491b (67.0 min).</w:t>
      </w:r>
    </w:p>
    <w:p w:rsidR="00D81FB0" w:rsidRDefault="00D81FB0" w:rsidP="006E3710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6E3710" w:rsidRPr="00D81FB0" w:rsidRDefault="006E3710" w:rsidP="006E469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D81FB0" w:rsidRPr="00D81FB0" w:rsidRDefault="00D81FB0" w:rsidP="00D81FB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81FB0">
        <w:rPr>
          <w:rFonts w:asciiTheme="majorBidi" w:eastAsia="Calibr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884359"/>
            <wp:effectExtent l="0" t="0" r="2540" b="1905"/>
            <wp:docPr id="1073741888" name="Picture 1073741888" descr="E:\VNT 475 URINE METABOLITE CHROMATOGRAM\VNT 475 URINE METABOLITE MS-1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VNT 475 URINE METABOLITE CHROMATOGRAM\VNT 475 URINE METABOLITE MS-1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FB0" w:rsidRPr="00D81FB0" w:rsidRDefault="00D81FB0" w:rsidP="006E469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81FB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ure </w:t>
      </w:r>
      <w:r w:rsidR="006E4691">
        <w:rPr>
          <w:rFonts w:asciiTheme="majorBidi" w:eastAsia="Calibri" w:hAnsiTheme="majorBidi" w:cstheme="majorBidi"/>
          <w:b/>
          <w:bCs/>
          <w:sz w:val="24"/>
          <w:szCs w:val="24"/>
        </w:rPr>
        <w:t>S5</w:t>
      </w:r>
      <w:r w:rsidRPr="00D81FB0">
        <w:rPr>
          <w:rFonts w:asciiTheme="majorBidi" w:eastAsia="Calibri" w:hAnsiTheme="majorBidi" w:cstheme="majorBidi"/>
          <w:sz w:val="24"/>
          <w:szCs w:val="24"/>
        </w:rPr>
        <w:t xml:space="preserve">: PI mass spectrum of molecular ion peak (vandetanib) at </w:t>
      </w:r>
      <w:r w:rsidRPr="00D81FB0">
        <w:rPr>
          <w:rFonts w:asciiTheme="majorBidi" w:eastAsia="Calibri" w:hAnsiTheme="majorBidi" w:cstheme="majorBidi"/>
          <w:i/>
          <w:iCs/>
          <w:sz w:val="24"/>
          <w:szCs w:val="24"/>
        </w:rPr>
        <w:t>m/z</w:t>
      </w:r>
      <w:r w:rsidRPr="00D81FB0">
        <w:rPr>
          <w:rFonts w:asciiTheme="majorBidi" w:eastAsia="Calibri" w:hAnsiTheme="majorBidi" w:cstheme="majorBidi"/>
          <w:sz w:val="24"/>
          <w:szCs w:val="24"/>
        </w:rPr>
        <w:t xml:space="preserve"> 475.</w:t>
      </w:r>
    </w:p>
    <w:p w:rsidR="00663CEA" w:rsidRDefault="00663CEA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D81FB0" w:rsidRPr="00D81FB0" w:rsidRDefault="00D81FB0" w:rsidP="00D81FB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81FB0">
        <w:rPr>
          <w:rFonts w:asciiTheme="majorBidi" w:eastAsia="Calibr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884359"/>
            <wp:effectExtent l="0" t="0" r="2540" b="1905"/>
            <wp:docPr id="1073741889" name="Picture 1073741889" descr="E:\VNT 475 URINE METABOLITE CHROMATOGRAM\VNT 475 URINE METABOLITE MS-2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E:\VNT 475 URINE METABOLITE CHROMATOGRAM\VNT 475 URINE METABOLITE MS-2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FB0" w:rsidRDefault="00D81FB0" w:rsidP="00A1109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81FB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ure </w:t>
      </w:r>
      <w:r w:rsidR="00A11099">
        <w:rPr>
          <w:rFonts w:asciiTheme="majorBidi" w:eastAsia="Calibri" w:hAnsiTheme="majorBidi" w:cstheme="majorBidi"/>
          <w:b/>
          <w:bCs/>
          <w:sz w:val="24"/>
          <w:szCs w:val="24"/>
        </w:rPr>
        <w:t>S6</w:t>
      </w:r>
      <w:r w:rsidRPr="00D81FB0">
        <w:rPr>
          <w:rFonts w:asciiTheme="majorBidi" w:eastAsia="Calibri" w:hAnsiTheme="majorBidi" w:cstheme="majorBidi"/>
          <w:sz w:val="24"/>
          <w:szCs w:val="24"/>
        </w:rPr>
        <w:t>: PI mass spectrum of molecular ion peak (V</w:t>
      </w:r>
      <w:r w:rsidR="006E4691">
        <w:rPr>
          <w:rFonts w:asciiTheme="majorBidi" w:eastAsia="Calibri" w:hAnsiTheme="majorBidi" w:cstheme="majorBidi"/>
          <w:sz w:val="24"/>
          <w:szCs w:val="24"/>
        </w:rPr>
        <w:t>C</w:t>
      </w:r>
      <w:r w:rsidRPr="00D81FB0">
        <w:rPr>
          <w:rFonts w:asciiTheme="majorBidi" w:eastAsia="Calibri" w:hAnsiTheme="majorBidi" w:cstheme="majorBidi"/>
          <w:sz w:val="24"/>
          <w:szCs w:val="24"/>
        </w:rPr>
        <w:t xml:space="preserve">475) at </w:t>
      </w:r>
      <w:r w:rsidRPr="00D81FB0">
        <w:rPr>
          <w:rFonts w:asciiTheme="majorBidi" w:eastAsia="Calibri" w:hAnsiTheme="majorBidi" w:cstheme="majorBidi"/>
          <w:i/>
          <w:iCs/>
          <w:sz w:val="24"/>
          <w:szCs w:val="24"/>
        </w:rPr>
        <w:t>m/z</w:t>
      </w:r>
      <w:r w:rsidRPr="00D81FB0">
        <w:rPr>
          <w:rFonts w:asciiTheme="majorBidi" w:eastAsia="Calibri" w:hAnsiTheme="majorBidi" w:cstheme="majorBidi"/>
          <w:sz w:val="24"/>
          <w:szCs w:val="24"/>
        </w:rPr>
        <w:t xml:space="preserve"> 475.</w:t>
      </w:r>
    </w:p>
    <w:p w:rsidR="007E623E" w:rsidRDefault="007E623E" w:rsidP="00A1109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7E623E" w:rsidRDefault="007E623E" w:rsidP="00A1109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0875" cy="2048510"/>
            <wp:effectExtent l="0" t="0" r="317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623E" w:rsidRPr="006E3710" w:rsidRDefault="007E623E" w:rsidP="007E623E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6E3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7</w:t>
      </w:r>
      <w:r w:rsidRPr="006E371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E3710">
        <w:rPr>
          <w:rFonts w:asciiTheme="majorBidi" w:hAnsiTheme="majorBidi" w:cstheme="majorBidi"/>
          <w:sz w:val="24"/>
          <w:szCs w:val="24"/>
        </w:rPr>
        <w:t xml:space="preserve">Product ion chromatogram of molecular ion peak at </w:t>
      </w:r>
      <w:r w:rsidRPr="006E3710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6E3710">
        <w:rPr>
          <w:rFonts w:asciiTheme="majorBidi" w:hAnsiTheme="majorBidi" w:cstheme="majorBidi"/>
          <w:sz w:val="24"/>
          <w:szCs w:val="24"/>
        </w:rPr>
        <w:t xml:space="preserve"> 4</w:t>
      </w:r>
      <w:r>
        <w:rPr>
          <w:rFonts w:asciiTheme="majorBidi" w:hAnsiTheme="majorBidi" w:cstheme="majorBidi"/>
          <w:sz w:val="24"/>
          <w:szCs w:val="24"/>
        </w:rPr>
        <w:t>61</w:t>
      </w:r>
      <w:r w:rsidRPr="006E3710">
        <w:rPr>
          <w:rFonts w:asciiTheme="majorBidi" w:hAnsiTheme="majorBidi" w:cstheme="majorBidi"/>
          <w:sz w:val="24"/>
          <w:szCs w:val="24"/>
        </w:rPr>
        <w:t xml:space="preserve"> showing </w:t>
      </w:r>
      <w:r>
        <w:rPr>
          <w:rFonts w:asciiTheme="majorBidi" w:hAnsiTheme="majorBidi" w:cstheme="majorBidi"/>
          <w:sz w:val="24"/>
          <w:szCs w:val="24"/>
        </w:rPr>
        <w:t>one</w:t>
      </w:r>
      <w:r w:rsidRPr="006E3710">
        <w:rPr>
          <w:rFonts w:asciiTheme="majorBidi" w:hAnsiTheme="majorBidi" w:cstheme="majorBidi"/>
          <w:sz w:val="24"/>
          <w:szCs w:val="24"/>
        </w:rPr>
        <w:t xml:space="preserve"> peak: VC</w:t>
      </w:r>
      <w:r>
        <w:rPr>
          <w:rFonts w:asciiTheme="majorBidi" w:hAnsiTheme="majorBidi" w:cstheme="majorBidi"/>
          <w:sz w:val="24"/>
          <w:szCs w:val="24"/>
        </w:rPr>
        <w:t>461</w:t>
      </w:r>
      <w:r w:rsidRPr="006E3710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57.2 min)</w:t>
      </w:r>
      <w:r w:rsidRPr="006E3710">
        <w:rPr>
          <w:rFonts w:asciiTheme="majorBidi" w:hAnsiTheme="majorBidi" w:cstheme="majorBidi"/>
          <w:sz w:val="24"/>
          <w:szCs w:val="24"/>
        </w:rPr>
        <w:t>.</w:t>
      </w:r>
    </w:p>
    <w:p w:rsidR="007E623E" w:rsidRPr="00D81FB0" w:rsidRDefault="007E623E" w:rsidP="00A1109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D81FB0" w:rsidRDefault="007E623E" w:rsidP="00663CE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E623E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149316"/>
            <wp:effectExtent l="0" t="0" r="2540" b="3810"/>
            <wp:docPr id="5" name="Picture 5" descr="E:\VNT 48 HR 461-MS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VNT 48 HR 461-MS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23E" w:rsidRPr="007E623E" w:rsidRDefault="007E623E" w:rsidP="00D01638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7E623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01638">
        <w:rPr>
          <w:rFonts w:asciiTheme="majorBidi" w:hAnsiTheme="majorBidi" w:cstheme="majorBidi"/>
          <w:b/>
          <w:bCs/>
          <w:sz w:val="24"/>
          <w:szCs w:val="24"/>
        </w:rPr>
        <w:t>S8</w:t>
      </w:r>
      <w:bookmarkStart w:id="0" w:name="_GoBack"/>
      <w:bookmarkEnd w:id="0"/>
      <w:r w:rsidRPr="007E623E">
        <w:rPr>
          <w:rFonts w:asciiTheme="majorBidi" w:hAnsiTheme="majorBidi" w:cstheme="majorBidi"/>
          <w:sz w:val="24"/>
          <w:szCs w:val="24"/>
        </w:rPr>
        <w:t>: PI mass spectrum of molecular ion peak (VC</w:t>
      </w:r>
      <w:r>
        <w:rPr>
          <w:rFonts w:asciiTheme="majorBidi" w:hAnsiTheme="majorBidi" w:cstheme="majorBidi"/>
          <w:sz w:val="24"/>
          <w:szCs w:val="24"/>
        </w:rPr>
        <w:t>461</w:t>
      </w:r>
      <w:r w:rsidRPr="007E623E">
        <w:rPr>
          <w:rFonts w:asciiTheme="majorBidi" w:hAnsiTheme="majorBidi" w:cstheme="majorBidi"/>
          <w:sz w:val="24"/>
          <w:szCs w:val="24"/>
        </w:rPr>
        <w:t xml:space="preserve">) at </w:t>
      </w:r>
      <w:r w:rsidRPr="007E623E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7E623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461</w:t>
      </w:r>
      <w:r w:rsidRPr="007E623E">
        <w:rPr>
          <w:rFonts w:asciiTheme="majorBidi" w:hAnsiTheme="majorBidi" w:cstheme="majorBidi"/>
          <w:sz w:val="24"/>
          <w:szCs w:val="24"/>
        </w:rPr>
        <w:t>.</w:t>
      </w:r>
    </w:p>
    <w:p w:rsidR="00D81FB0" w:rsidRPr="00D81FB0" w:rsidRDefault="00D81FB0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D81FB0" w:rsidRDefault="00D81FB0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D81FB0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753100" cy="2051913"/>
            <wp:effectExtent l="0" t="0" r="0" b="5715"/>
            <wp:docPr id="95" name="Picture 95" descr="G:\DATA 04032017\VNT 491\VNT 491 CHROMATOGRAMS\Report.xmlimage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G:\DATA 04032017\VNT 491\VNT 491 CHROMATOGRAMS\Report.xmlimage5.b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81" cy="205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23E" w:rsidRDefault="007E623E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6E3710" w:rsidRPr="006E3710" w:rsidRDefault="006E3710" w:rsidP="006E371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6E3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1109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E3710">
        <w:rPr>
          <w:rFonts w:asciiTheme="majorBidi" w:hAnsiTheme="majorBidi" w:cstheme="majorBidi"/>
          <w:b/>
          <w:bCs/>
          <w:sz w:val="24"/>
          <w:szCs w:val="24"/>
        </w:rPr>
        <w:t xml:space="preserve">9: </w:t>
      </w:r>
      <w:r w:rsidRPr="006E3710">
        <w:rPr>
          <w:rFonts w:asciiTheme="majorBidi" w:hAnsiTheme="majorBidi" w:cstheme="majorBidi"/>
          <w:sz w:val="24"/>
          <w:szCs w:val="24"/>
        </w:rPr>
        <w:t xml:space="preserve">Product ion chromatogram of molecular ion peak at </w:t>
      </w:r>
      <w:r w:rsidRPr="006E3710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6E3710">
        <w:rPr>
          <w:rFonts w:asciiTheme="majorBidi" w:hAnsiTheme="majorBidi" w:cstheme="majorBidi"/>
          <w:sz w:val="24"/>
          <w:szCs w:val="24"/>
        </w:rPr>
        <w:t xml:space="preserve"> 491 showing two peaks: VC491a (56.5 min) and VC491b (67.0 min).</w:t>
      </w:r>
    </w:p>
    <w:p w:rsidR="00D81FB0" w:rsidRPr="00D81FB0" w:rsidRDefault="00D81FB0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D81FB0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27700" cy="2042854"/>
            <wp:effectExtent l="0" t="0" r="6350" b="0"/>
            <wp:docPr id="1073741896" name="Picture 1073741896" descr="G:\DATA 04032017\VNT 491\VNT 491 MS-3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G:\DATA 04032017\VNT 491\VNT 491 MS-3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808" cy="2049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710" w:rsidRPr="006E3710" w:rsidRDefault="006E3710" w:rsidP="00A11099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6E3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11099">
        <w:rPr>
          <w:rFonts w:asciiTheme="majorBidi" w:hAnsiTheme="majorBidi" w:cstheme="majorBidi"/>
          <w:b/>
          <w:bCs/>
          <w:sz w:val="24"/>
          <w:szCs w:val="24"/>
        </w:rPr>
        <w:t>S10</w:t>
      </w:r>
      <w:r w:rsidRPr="006E3710">
        <w:rPr>
          <w:rFonts w:asciiTheme="majorBidi" w:hAnsiTheme="majorBidi" w:cstheme="majorBidi"/>
          <w:sz w:val="24"/>
          <w:szCs w:val="24"/>
        </w:rPr>
        <w:t>: PI mass spectrum of molecular ion peak (VC</w:t>
      </w:r>
      <w:r>
        <w:rPr>
          <w:rFonts w:asciiTheme="majorBidi" w:hAnsiTheme="majorBidi" w:cstheme="majorBidi"/>
          <w:sz w:val="24"/>
          <w:szCs w:val="24"/>
        </w:rPr>
        <w:t>491a</w:t>
      </w:r>
      <w:r w:rsidRPr="006E3710">
        <w:rPr>
          <w:rFonts w:asciiTheme="majorBidi" w:hAnsiTheme="majorBidi" w:cstheme="majorBidi"/>
          <w:sz w:val="24"/>
          <w:szCs w:val="24"/>
        </w:rPr>
        <w:t xml:space="preserve">) at </w:t>
      </w:r>
      <w:r w:rsidRPr="006E3710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6E371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491</w:t>
      </w:r>
      <w:r w:rsidRPr="006E3710">
        <w:rPr>
          <w:rFonts w:asciiTheme="majorBidi" w:hAnsiTheme="majorBidi" w:cstheme="majorBidi"/>
          <w:sz w:val="24"/>
          <w:szCs w:val="24"/>
        </w:rPr>
        <w:t>.</w:t>
      </w:r>
    </w:p>
    <w:p w:rsidR="00D81FB0" w:rsidRPr="00D81FB0" w:rsidRDefault="00D81FB0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p w:rsidR="00D81FB0" w:rsidRDefault="00D81FB0" w:rsidP="00D81FB0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D81FB0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765800" cy="2056444"/>
            <wp:effectExtent l="0" t="0" r="6350" b="1270"/>
            <wp:docPr id="1073741900" name="Picture 1073741900" descr="G:\DATA 04032017\VNT 491\VNT 491 MS-7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G:\DATA 04032017\VNT 491\VNT 491 MS-7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13" cy="2061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710" w:rsidRPr="00D81FB0" w:rsidRDefault="006E3710" w:rsidP="00A11099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A1109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11099">
        <w:rPr>
          <w:rFonts w:asciiTheme="majorBidi" w:hAnsiTheme="majorBidi" w:cstheme="majorBidi"/>
          <w:b/>
          <w:bCs/>
          <w:sz w:val="24"/>
          <w:szCs w:val="24"/>
        </w:rPr>
        <w:t>S11</w:t>
      </w:r>
      <w:r w:rsidRPr="006E3710">
        <w:rPr>
          <w:rFonts w:asciiTheme="majorBidi" w:hAnsiTheme="majorBidi" w:cstheme="majorBidi"/>
          <w:sz w:val="24"/>
          <w:szCs w:val="24"/>
        </w:rPr>
        <w:t>: PI mass spectrum of molecular ion peak (VC491</w:t>
      </w:r>
      <w:r>
        <w:rPr>
          <w:rFonts w:asciiTheme="majorBidi" w:hAnsiTheme="majorBidi" w:cstheme="majorBidi"/>
          <w:sz w:val="24"/>
          <w:szCs w:val="24"/>
        </w:rPr>
        <w:t>b</w:t>
      </w:r>
      <w:r w:rsidRPr="006E3710">
        <w:rPr>
          <w:rFonts w:asciiTheme="majorBidi" w:hAnsiTheme="majorBidi" w:cstheme="majorBidi"/>
          <w:sz w:val="24"/>
          <w:szCs w:val="24"/>
        </w:rPr>
        <w:t>) at m/z 491.</w:t>
      </w:r>
    </w:p>
    <w:sectPr w:rsidR="006E3710" w:rsidRPr="00D81FB0" w:rsidSect="006854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A3C31"/>
    <w:rsid w:val="002A1DAB"/>
    <w:rsid w:val="003103F1"/>
    <w:rsid w:val="003A3C31"/>
    <w:rsid w:val="004A7201"/>
    <w:rsid w:val="005E0505"/>
    <w:rsid w:val="00663CEA"/>
    <w:rsid w:val="00685498"/>
    <w:rsid w:val="006E3710"/>
    <w:rsid w:val="006E4691"/>
    <w:rsid w:val="007E623E"/>
    <w:rsid w:val="00A11099"/>
    <w:rsid w:val="00A30560"/>
    <w:rsid w:val="00AC6408"/>
    <w:rsid w:val="00BC59BA"/>
    <w:rsid w:val="00C37DB6"/>
    <w:rsid w:val="00D01638"/>
    <w:rsid w:val="00D81FB0"/>
    <w:rsid w:val="00F05779"/>
    <w:rsid w:val="00F13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3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 salem</dc:creator>
  <cp:keywords/>
  <dc:description/>
  <cp:lastModifiedBy>0013434</cp:lastModifiedBy>
  <cp:revision>3</cp:revision>
  <dcterms:created xsi:type="dcterms:W3CDTF">2017-03-29T06:01:00Z</dcterms:created>
  <dcterms:modified xsi:type="dcterms:W3CDTF">2018-09-20T13:32:00Z</dcterms:modified>
</cp:coreProperties>
</file>